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1317"/>
        <w:gridCol w:w="1162"/>
        <w:gridCol w:w="1576"/>
        <w:gridCol w:w="1288"/>
        <w:gridCol w:w="850"/>
        <w:gridCol w:w="2055"/>
      </w:tblGrid>
      <w:tr>
        <w:trPr>
          <w:trHeight w:val="1134" w:hRule="atLeast"/>
          <w:cantSplit w:val="true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Protein symbol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Swiss-Prot id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Log similarity score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Direct relations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In PPI set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False positives (homonym)</w:t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UTRN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4693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5.1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CA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6586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1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AG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4118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2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CB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6585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6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CD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53XA5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6.9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CMD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75072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YSF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7592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1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TNA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BS5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3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RP2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3474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3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SPN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0JV68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4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AMA2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404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4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K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3218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5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PN3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0807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9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V3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5653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9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NTA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3424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7.9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IF3S12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UBQ5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0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BEST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76090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1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TB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1277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1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KRP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H9S5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1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EB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988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1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LMAP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4BN4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2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NTB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3884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2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B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092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3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CE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43556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3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GCG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13326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4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CTN2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3560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49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OMT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5JT0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5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130074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6NZ40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5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MD1K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541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5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ER1L3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NZM1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51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OS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29475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5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KBKAP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9516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63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ACF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5T3B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6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QP4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55087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6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M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06732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7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SHMD1A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66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74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P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15273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75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DTNB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O60941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76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OC619409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19409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82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CL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P18206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87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GMD1A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574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88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1" w:hRule="atLeast"/>
        </w:trPr>
        <w:tc>
          <w:tcPr>
            <w:tcW w:w="6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3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szCs w:val="16"/>
              </w:rPr>
              <w:t>SNTG1</w:t>
            </w:r>
          </w:p>
        </w:tc>
        <w:tc>
          <w:tcPr>
            <w:tcW w:w="1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9NSN8</w:t>
            </w:r>
          </w:p>
        </w:tc>
        <w:tc>
          <w:tcPr>
            <w:tcW w:w="1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-8.90</w:t>
            </w:r>
          </w:p>
        </w:tc>
        <w:tc>
          <w:tcPr>
            <w:tcW w:w="1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46:00Z</dcterms:created>
  <dc:creator>hvanhaagen</dc:creator>
  <dc:description/>
  <cp:keywords/>
  <dc:language>en-US</dc:language>
  <cp:lastModifiedBy>hvanhaagen</cp:lastModifiedBy>
  <dcterms:modified xsi:type="dcterms:W3CDTF">2009-10-15T11:46:00Z</dcterms:modified>
  <cp:revision>1</cp:revision>
  <dc:subject/>
  <dc:title>Rank</dc:title>
</cp:coreProperties>
</file>